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EF828" w14:textId="4B46E50E" w:rsidR="00104C2D" w:rsidRPr="004C03E9" w:rsidRDefault="00104C2D" w:rsidP="006020A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C03E9">
        <w:rPr>
          <w:rFonts w:ascii="Arial" w:hAnsi="Arial" w:cs="Arial" w:hint="eastAsia"/>
          <w:b/>
          <w:bCs/>
          <w:sz w:val="24"/>
          <w:szCs w:val="24"/>
        </w:rPr>
        <w:t>Inclusion and exclusion criteria of this study</w:t>
      </w:r>
    </w:p>
    <w:p w14:paraId="0CAC3945" w14:textId="77777777" w:rsidR="00104C2D" w:rsidRPr="004C03E9" w:rsidRDefault="00104C2D" w:rsidP="006020A3">
      <w:pPr>
        <w:spacing w:line="480" w:lineRule="auto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Inclusion criteria: </w:t>
      </w:r>
    </w:p>
    <w:p w14:paraId="7DCB8EDB" w14:textId="4E472DB4" w:rsidR="00104C2D" w:rsidRPr="004C03E9" w:rsidRDefault="00104C2D" w:rsidP="005D0006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>NSCLC, resectable stage IIIA diagnosed by imaging and cytological examination at baseline;</w:t>
      </w:r>
    </w:p>
    <w:p w14:paraId="44D9C878" w14:textId="0ACC48E2" w:rsidR="00104C2D" w:rsidRPr="004C03E9" w:rsidRDefault="00104C2D" w:rsidP="005D0006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>feasible neoadjuvant therapy(</w:t>
      </w:r>
      <w:r w:rsidRPr="004C03E9">
        <w:rPr>
          <w:rFonts w:ascii="Arial" w:hAnsi="Arial" w:cs="Arial" w:hint="eastAsia"/>
          <w:sz w:val="24"/>
          <w:szCs w:val="24"/>
        </w:rPr>
        <w:t>≥</w:t>
      </w:r>
      <w:r w:rsidRPr="004C03E9">
        <w:rPr>
          <w:rFonts w:ascii="Arial" w:hAnsi="Arial" w:cs="Arial" w:hint="eastAsia"/>
          <w:sz w:val="24"/>
          <w:szCs w:val="24"/>
        </w:rPr>
        <w:t xml:space="preserve">2 cycles) for each patient; </w:t>
      </w:r>
    </w:p>
    <w:p w14:paraId="17BD46B3" w14:textId="0A64B2DC" w:rsidR="00104C2D" w:rsidRPr="004C03E9" w:rsidRDefault="00104C2D" w:rsidP="005D0006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patients without distant metastasis; </w:t>
      </w:r>
    </w:p>
    <w:p w14:paraId="1365B08A" w14:textId="56A721D1" w:rsidR="00104C2D" w:rsidRPr="004C03E9" w:rsidRDefault="00104C2D" w:rsidP="005D0006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patients without radiotherapy and chemotherapy before baseline; </w:t>
      </w:r>
    </w:p>
    <w:p w14:paraId="080FE3BF" w14:textId="459B0292" w:rsidR="00104C2D" w:rsidRPr="004C03E9" w:rsidRDefault="00104C2D" w:rsidP="005D0006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Karnofsky performance status(KPS) score </w:t>
      </w:r>
      <w:r w:rsidRPr="004C03E9">
        <w:rPr>
          <w:rFonts w:ascii="Arial" w:hAnsi="Arial" w:cs="Arial" w:hint="eastAsia"/>
          <w:sz w:val="24"/>
          <w:szCs w:val="24"/>
        </w:rPr>
        <w:t>≥</w:t>
      </w:r>
      <w:r w:rsidRPr="004C03E9">
        <w:rPr>
          <w:rFonts w:ascii="Arial" w:hAnsi="Arial" w:cs="Arial" w:hint="eastAsia"/>
          <w:sz w:val="24"/>
          <w:szCs w:val="24"/>
        </w:rPr>
        <w:t xml:space="preserve">80; </w:t>
      </w:r>
    </w:p>
    <w:p w14:paraId="055C0CC2" w14:textId="3C835689" w:rsidR="00104C2D" w:rsidRPr="004C03E9" w:rsidRDefault="00104C2D" w:rsidP="005D0006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patients without lung tumor operation before baseline. </w:t>
      </w:r>
    </w:p>
    <w:p w14:paraId="17563B3B" w14:textId="77777777" w:rsidR="00104C2D" w:rsidRPr="004C03E9" w:rsidRDefault="00104C2D" w:rsidP="006020A3">
      <w:pPr>
        <w:spacing w:line="480" w:lineRule="auto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Exclusion criteria: </w:t>
      </w:r>
    </w:p>
    <w:p w14:paraId="28713269" w14:textId="4011007F" w:rsidR="00104C2D" w:rsidRPr="004C03E9" w:rsidRDefault="00104C2D" w:rsidP="005D0006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patients with PD-1 inhibitors or chemotherapy intolerance; </w:t>
      </w:r>
    </w:p>
    <w:p w14:paraId="20B45ADB" w14:textId="447FB531" w:rsidR="005D0006" w:rsidRPr="004C03E9" w:rsidRDefault="005D0006" w:rsidP="005D0006">
      <w:pPr>
        <w:pStyle w:val="aa"/>
        <w:numPr>
          <w:ilvl w:val="0"/>
          <w:numId w:val="1"/>
        </w:numPr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>patients with different ICIs used in NAICT and adjuvant therapy phases;</w:t>
      </w:r>
    </w:p>
    <w:p w14:paraId="4F8C059D" w14:textId="699F5608" w:rsidR="00104C2D" w:rsidRPr="004C03E9" w:rsidRDefault="00104C2D" w:rsidP="005D0006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patients with other malignant tumors; </w:t>
      </w:r>
    </w:p>
    <w:p w14:paraId="6B82E459" w14:textId="20E508F3" w:rsidR="00104C2D" w:rsidRPr="004C03E9" w:rsidRDefault="00104C2D" w:rsidP="005D0006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patients with liver, kidney, or other organ dysfunction; </w:t>
      </w:r>
    </w:p>
    <w:p w14:paraId="03B80525" w14:textId="39DBB588" w:rsidR="00104C2D" w:rsidRPr="004C03E9" w:rsidRDefault="00104C2D" w:rsidP="005D0006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patients with surgical contraindications; </w:t>
      </w:r>
    </w:p>
    <w:p w14:paraId="694E9380" w14:textId="4B3D3236" w:rsidR="00C362A1" w:rsidRPr="004C03E9" w:rsidRDefault="00104C2D" w:rsidP="005D0006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lastRenderedPageBreak/>
        <w:t>patients who were lost during follow-up.</w:t>
      </w:r>
    </w:p>
    <w:p w14:paraId="3A2622DD" w14:textId="77777777" w:rsidR="00045B9F" w:rsidRPr="004C03E9" w:rsidRDefault="00045B9F" w:rsidP="00104C2D">
      <w:pPr>
        <w:spacing w:line="480" w:lineRule="auto"/>
        <w:ind w:firstLineChars="150" w:firstLine="360"/>
        <w:rPr>
          <w:rFonts w:ascii="Arial" w:hAnsi="Arial" w:cs="Arial"/>
          <w:sz w:val="24"/>
          <w:szCs w:val="24"/>
        </w:rPr>
      </w:pPr>
    </w:p>
    <w:p w14:paraId="6B9BE632" w14:textId="671A80DA" w:rsidR="00C362A1" w:rsidRPr="004C03E9" w:rsidRDefault="00045B9F" w:rsidP="00045B9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C03E9">
        <w:rPr>
          <w:rFonts w:ascii="Arial" w:hAnsi="Arial" w:cs="Arial" w:hint="eastAsia"/>
          <w:b/>
          <w:bCs/>
          <w:sz w:val="24"/>
          <w:szCs w:val="24"/>
        </w:rPr>
        <w:t>Clinical staging methods</w:t>
      </w:r>
    </w:p>
    <w:p w14:paraId="45FEA5DF" w14:textId="67440177" w:rsidR="00C362A1" w:rsidRPr="004C03E9" w:rsidRDefault="00045B9F" w:rsidP="00104C2D">
      <w:pPr>
        <w:spacing w:line="480" w:lineRule="auto"/>
        <w:ind w:firstLineChars="150" w:firstLine="36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Clinical staging </w:t>
      </w:r>
      <w:r w:rsidR="009B3F01" w:rsidRPr="004C03E9">
        <w:rPr>
          <w:rFonts w:ascii="Arial" w:hAnsi="Arial" w:cs="Arial" w:hint="eastAsia"/>
          <w:sz w:val="24"/>
          <w:szCs w:val="24"/>
        </w:rPr>
        <w:t xml:space="preserve">at baseline </w:t>
      </w:r>
      <w:r w:rsidRPr="004C03E9">
        <w:rPr>
          <w:rFonts w:ascii="Arial" w:hAnsi="Arial" w:cs="Arial" w:hint="eastAsia"/>
          <w:sz w:val="24"/>
          <w:szCs w:val="24"/>
        </w:rPr>
        <w:t xml:space="preserve">was performed using imaging methods, such as computed </w:t>
      </w:r>
      <w:proofErr w:type="gramStart"/>
      <w:r w:rsidRPr="004C03E9">
        <w:rPr>
          <w:rFonts w:ascii="Arial" w:hAnsi="Arial" w:cs="Arial" w:hint="eastAsia"/>
          <w:sz w:val="24"/>
          <w:szCs w:val="24"/>
        </w:rPr>
        <w:t>tomography(</w:t>
      </w:r>
      <w:proofErr w:type="gramEnd"/>
      <w:r w:rsidRPr="004C03E9">
        <w:rPr>
          <w:rFonts w:ascii="Arial" w:hAnsi="Arial" w:cs="Arial" w:hint="eastAsia"/>
          <w:sz w:val="24"/>
          <w:szCs w:val="24"/>
        </w:rPr>
        <w:t>CT), bone scan and/or positron emission tomography(PET-CT). Cytological examination, including fiberoptic bronchoscopy and endobronchial ultrasound-guided transbronchial needle aspiration(EBUS-TBNA), was performed to obtain the information of primary tumor and regional lymph nodes. Head involvement was examined by Magnetic Resonance Imaging(MRI).</w:t>
      </w:r>
    </w:p>
    <w:p w14:paraId="47465726" w14:textId="77777777" w:rsidR="00045B9F" w:rsidRPr="004C03E9" w:rsidRDefault="00045B9F" w:rsidP="00104C2D">
      <w:pPr>
        <w:spacing w:line="480" w:lineRule="auto"/>
        <w:ind w:firstLineChars="150" w:firstLine="360"/>
        <w:rPr>
          <w:rFonts w:ascii="Arial" w:hAnsi="Arial" w:cs="Arial"/>
          <w:sz w:val="24"/>
          <w:szCs w:val="24"/>
        </w:rPr>
      </w:pPr>
    </w:p>
    <w:p w14:paraId="67287122" w14:textId="4842144F" w:rsidR="00C362A1" w:rsidRPr="004C03E9" w:rsidRDefault="00C362A1" w:rsidP="00C362A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C03E9">
        <w:rPr>
          <w:rFonts w:ascii="Arial" w:hAnsi="Arial" w:cs="Arial" w:hint="eastAsia"/>
          <w:b/>
          <w:bCs/>
          <w:sz w:val="24"/>
          <w:szCs w:val="24"/>
        </w:rPr>
        <w:t>Drug treatment of neoadjuvant chemotherapy</w:t>
      </w:r>
    </w:p>
    <w:p w14:paraId="7EAC8CE4" w14:textId="77777777" w:rsidR="00394815" w:rsidRPr="004C03E9" w:rsidRDefault="00C362A1" w:rsidP="00C362A1">
      <w:pPr>
        <w:spacing w:line="480" w:lineRule="auto"/>
        <w:ind w:firstLineChars="150" w:firstLine="36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 xml:space="preserve">Overall, 21 patients(80.8%) with lung squamous cell carcinoma(LUSC), and 5 patients(41.7%) with lung adenocarcinoma(LUAD) were given albumin-bound paclitaxel or paclitaxel liposomes combined with platinum. Seven patients(58.3%) with LUAD and one patient(3.8%) with LUSC were treated with pemetrexed combined with platinum chemotherapy. Two </w:t>
      </w:r>
      <w:proofErr w:type="gramStart"/>
      <w:r w:rsidRPr="004C03E9">
        <w:rPr>
          <w:rFonts w:ascii="Arial" w:hAnsi="Arial" w:cs="Arial" w:hint="eastAsia"/>
          <w:sz w:val="24"/>
          <w:szCs w:val="24"/>
        </w:rPr>
        <w:t>patients(</w:t>
      </w:r>
      <w:proofErr w:type="gramEnd"/>
      <w:r w:rsidRPr="004C03E9">
        <w:rPr>
          <w:rFonts w:ascii="Arial" w:hAnsi="Arial" w:cs="Arial" w:hint="eastAsia"/>
          <w:sz w:val="24"/>
          <w:szCs w:val="24"/>
        </w:rPr>
        <w:t xml:space="preserve">7.7%) with LUSC were given docetaxel plus platinum chemotherapy, and other two patients(7.7%) with LUSC received gemcitabine plus platinum </w:t>
      </w:r>
      <w:r w:rsidRPr="004C03E9">
        <w:rPr>
          <w:rFonts w:ascii="Arial" w:hAnsi="Arial" w:cs="Arial" w:hint="eastAsia"/>
          <w:sz w:val="24"/>
          <w:szCs w:val="24"/>
        </w:rPr>
        <w:lastRenderedPageBreak/>
        <w:t xml:space="preserve">chemotherapy. </w:t>
      </w:r>
    </w:p>
    <w:p w14:paraId="6B200149" w14:textId="77777777" w:rsidR="00BB3734" w:rsidRPr="004C03E9" w:rsidRDefault="00BB3734" w:rsidP="00BB3734">
      <w:pPr>
        <w:spacing w:line="480" w:lineRule="auto"/>
        <w:rPr>
          <w:rFonts w:ascii="Arial" w:hAnsi="Arial" w:cs="Arial"/>
          <w:sz w:val="24"/>
          <w:szCs w:val="24"/>
        </w:rPr>
      </w:pPr>
    </w:p>
    <w:p w14:paraId="042B0B07" w14:textId="39D797E0" w:rsidR="009E19AF" w:rsidRPr="004C03E9" w:rsidRDefault="009E19AF" w:rsidP="009E19A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C03E9">
        <w:rPr>
          <w:rFonts w:ascii="Arial" w:hAnsi="Arial" w:cs="Arial" w:hint="eastAsia"/>
          <w:b/>
          <w:bCs/>
          <w:sz w:val="24"/>
          <w:szCs w:val="24"/>
        </w:rPr>
        <w:t xml:space="preserve">Examinations for </w:t>
      </w:r>
      <w:r w:rsidR="00BB3734" w:rsidRPr="004C03E9">
        <w:rPr>
          <w:rFonts w:ascii="Arial" w:hAnsi="Arial" w:cs="Arial" w:hint="eastAsia"/>
          <w:b/>
          <w:bCs/>
          <w:sz w:val="24"/>
          <w:szCs w:val="24"/>
        </w:rPr>
        <w:t xml:space="preserve">clinical </w:t>
      </w:r>
      <w:r w:rsidRPr="004C03E9">
        <w:rPr>
          <w:rFonts w:ascii="Arial" w:hAnsi="Arial" w:cs="Arial" w:hint="eastAsia"/>
          <w:b/>
          <w:bCs/>
          <w:sz w:val="24"/>
          <w:szCs w:val="24"/>
        </w:rPr>
        <w:t>restaging</w:t>
      </w:r>
    </w:p>
    <w:p w14:paraId="3DD321DB" w14:textId="5068A72D" w:rsidR="00394815" w:rsidRPr="004C03E9" w:rsidRDefault="009E19AF" w:rsidP="009E19AF">
      <w:pPr>
        <w:spacing w:line="480" w:lineRule="auto"/>
        <w:ind w:firstLineChars="150" w:firstLine="36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>Clinical restaging</w:t>
      </w:r>
      <w:r w:rsidR="00BB3734" w:rsidRPr="004C03E9">
        <w:rPr>
          <w:rFonts w:ascii="Arial" w:hAnsi="Arial" w:cs="Arial" w:hint="eastAsia"/>
          <w:sz w:val="24"/>
          <w:szCs w:val="24"/>
        </w:rPr>
        <w:t>(</w:t>
      </w:r>
      <w:proofErr w:type="spellStart"/>
      <w:r w:rsidR="00BB3734" w:rsidRPr="004C03E9">
        <w:rPr>
          <w:rFonts w:ascii="Arial" w:hAnsi="Arial" w:cs="Arial" w:hint="eastAsia"/>
          <w:sz w:val="24"/>
          <w:szCs w:val="24"/>
        </w:rPr>
        <w:t>ycStage</w:t>
      </w:r>
      <w:proofErr w:type="spellEnd"/>
      <w:r w:rsidR="00BB3734" w:rsidRPr="004C03E9">
        <w:rPr>
          <w:rFonts w:ascii="Arial" w:hAnsi="Arial" w:cs="Arial" w:hint="eastAsia"/>
          <w:sz w:val="24"/>
          <w:szCs w:val="24"/>
        </w:rPr>
        <w:t>)</w:t>
      </w:r>
      <w:r w:rsidRPr="004C03E9">
        <w:rPr>
          <w:rFonts w:ascii="Arial" w:hAnsi="Arial" w:cs="Arial" w:hint="eastAsia"/>
          <w:sz w:val="24"/>
          <w:szCs w:val="24"/>
        </w:rPr>
        <w:t xml:space="preserve"> </w:t>
      </w:r>
      <w:r w:rsidR="00BB3734" w:rsidRPr="004C03E9">
        <w:rPr>
          <w:rFonts w:ascii="Arial" w:hAnsi="Arial" w:cs="Arial" w:hint="eastAsia"/>
          <w:sz w:val="24"/>
          <w:szCs w:val="24"/>
        </w:rPr>
        <w:t xml:space="preserve">after neoadjuvant therapy </w:t>
      </w:r>
      <w:r w:rsidRPr="004C03E9">
        <w:rPr>
          <w:rFonts w:ascii="Arial" w:hAnsi="Arial" w:cs="Arial" w:hint="eastAsia"/>
          <w:sz w:val="24"/>
          <w:szCs w:val="24"/>
        </w:rPr>
        <w:t>was performed using imaging methods including CT, bone scan and/or PET-CT. Head involvement was examined by MRI.</w:t>
      </w:r>
    </w:p>
    <w:p w14:paraId="17813DEF" w14:textId="77777777" w:rsidR="00BB3734" w:rsidRPr="004C03E9" w:rsidRDefault="00BB3734" w:rsidP="00BB3734">
      <w:pPr>
        <w:spacing w:line="480" w:lineRule="auto"/>
        <w:rPr>
          <w:rFonts w:ascii="Arial" w:hAnsi="Arial" w:cs="Arial"/>
          <w:sz w:val="24"/>
          <w:szCs w:val="24"/>
        </w:rPr>
      </w:pPr>
    </w:p>
    <w:p w14:paraId="46B3A34F" w14:textId="40CD1F2B" w:rsidR="00394815" w:rsidRPr="004C03E9" w:rsidRDefault="00394815" w:rsidP="0039481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C03E9">
        <w:rPr>
          <w:rFonts w:ascii="Arial" w:hAnsi="Arial" w:cs="Arial" w:hint="eastAsia"/>
          <w:b/>
          <w:bCs/>
          <w:sz w:val="24"/>
          <w:szCs w:val="24"/>
        </w:rPr>
        <w:t>Surgical methods</w:t>
      </w:r>
    </w:p>
    <w:p w14:paraId="5F7869D3" w14:textId="2EA8CECE" w:rsidR="00394815" w:rsidRPr="004C03E9" w:rsidRDefault="00394815" w:rsidP="00C362A1">
      <w:pPr>
        <w:spacing w:line="480" w:lineRule="auto"/>
        <w:ind w:firstLineChars="150" w:firstLine="36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 w:hint="eastAsia"/>
          <w:sz w:val="24"/>
          <w:szCs w:val="24"/>
        </w:rPr>
        <w:t>Surgical procedures include anatomical lobectomy(26, 68.4%), sleeve resection(9, 23.7%), or pneumonectomy(3, 7.9%), with ipsilateral and mediastinal hilar lymph node systematic dissection. At last, 35 patients(92.1%) achieved R0 resection.</w:t>
      </w:r>
    </w:p>
    <w:p w14:paraId="7FE6341D" w14:textId="748CFAA4" w:rsidR="00104C2D" w:rsidRPr="004C03E9" w:rsidRDefault="00104C2D" w:rsidP="00C362A1">
      <w:pPr>
        <w:spacing w:line="480" w:lineRule="auto"/>
        <w:ind w:firstLineChars="150" w:firstLine="360"/>
        <w:rPr>
          <w:rFonts w:ascii="Arial" w:hAnsi="Arial" w:cs="Arial"/>
          <w:sz w:val="24"/>
          <w:szCs w:val="24"/>
        </w:rPr>
      </w:pPr>
      <w:r w:rsidRPr="004C03E9">
        <w:rPr>
          <w:rFonts w:ascii="Arial" w:hAnsi="Arial" w:cs="Arial"/>
          <w:sz w:val="24"/>
          <w:szCs w:val="24"/>
        </w:rPr>
        <w:br w:type="page"/>
      </w:r>
    </w:p>
    <w:p w14:paraId="27963893" w14:textId="44F5DDDB" w:rsidR="00AD5E70" w:rsidRPr="004C03E9" w:rsidRDefault="00AD5E70" w:rsidP="006020A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C03E9">
        <w:rPr>
          <w:rFonts w:ascii="Arial" w:hAnsi="Arial" w:cs="Arial"/>
          <w:b/>
          <w:bCs/>
          <w:sz w:val="24"/>
          <w:szCs w:val="24"/>
        </w:rPr>
        <w:lastRenderedPageBreak/>
        <w:t>Supplementary Table</w:t>
      </w:r>
      <w:r w:rsidR="005C76CA" w:rsidRPr="004C03E9">
        <w:rPr>
          <w:rFonts w:ascii="Arial" w:hAnsi="Arial" w:cs="Arial"/>
          <w:b/>
          <w:bCs/>
          <w:sz w:val="24"/>
          <w:szCs w:val="24"/>
        </w:rPr>
        <w:t xml:space="preserve"> </w:t>
      </w:r>
      <w:r w:rsidR="007E2221" w:rsidRPr="004C03E9">
        <w:rPr>
          <w:rFonts w:ascii="Arial" w:hAnsi="Arial" w:cs="Arial" w:hint="eastAsia"/>
          <w:b/>
          <w:bCs/>
          <w:sz w:val="24"/>
          <w:szCs w:val="24"/>
        </w:rPr>
        <w:t>S</w:t>
      </w:r>
      <w:r w:rsidR="005C76CA" w:rsidRPr="004C03E9">
        <w:rPr>
          <w:rFonts w:ascii="Arial" w:hAnsi="Arial" w:cs="Arial"/>
          <w:b/>
          <w:bCs/>
          <w:sz w:val="24"/>
          <w:szCs w:val="24"/>
        </w:rPr>
        <w:t>1</w:t>
      </w:r>
      <w:r w:rsidRPr="004C03E9">
        <w:rPr>
          <w:rFonts w:ascii="Arial" w:hAnsi="Arial" w:cs="Arial"/>
          <w:b/>
          <w:bCs/>
          <w:sz w:val="24"/>
          <w:szCs w:val="24"/>
        </w:rPr>
        <w:t>. Details of included patients in this study.</w:t>
      </w:r>
    </w:p>
    <w:tbl>
      <w:tblPr>
        <w:tblStyle w:val="a5"/>
        <w:tblW w:w="5051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9"/>
        <w:gridCol w:w="557"/>
        <w:gridCol w:w="1122"/>
        <w:gridCol w:w="838"/>
        <w:gridCol w:w="835"/>
        <w:gridCol w:w="699"/>
        <w:gridCol w:w="1117"/>
        <w:gridCol w:w="699"/>
        <w:gridCol w:w="838"/>
        <w:gridCol w:w="838"/>
        <w:gridCol w:w="976"/>
        <w:gridCol w:w="838"/>
        <w:gridCol w:w="976"/>
        <w:gridCol w:w="1117"/>
        <w:gridCol w:w="976"/>
        <w:gridCol w:w="835"/>
      </w:tblGrid>
      <w:tr w:rsidR="004C03E9" w:rsidRPr="004C03E9" w14:paraId="3BD435CD" w14:textId="77777777" w:rsidTr="00163229">
        <w:trPr>
          <w:trHeight w:val="276"/>
        </w:trPr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01FD2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19235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2C9B5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athological typ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0DF0C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river mutation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E8640" w14:textId="12E2B9AC" w:rsidR="00C47BB5" w:rsidRPr="004C03E9" w:rsidRDefault="008A6C5A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C</w:t>
            </w:r>
            <w:r w:rsidRPr="004C03E9">
              <w:rPr>
                <w:rFonts w:ascii="Calibri" w:hAnsi="Calibri" w:cs="Calibri" w:hint="eastAsia"/>
                <w:sz w:val="16"/>
                <w:szCs w:val="16"/>
              </w:rPr>
              <w:t xml:space="preserve">hemo-therapy </w:t>
            </w:r>
            <w:r w:rsidR="00C47BB5" w:rsidRPr="004C03E9">
              <w:rPr>
                <w:rFonts w:ascii="Calibri" w:hAnsi="Calibri" w:cs="Calibri"/>
                <w:sz w:val="16"/>
                <w:szCs w:val="16"/>
              </w:rPr>
              <w:t>cycle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210F34" w14:textId="6772F7FA" w:rsidR="00C47BB5" w:rsidRPr="004C03E9" w:rsidRDefault="008A6C5A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ICI</w:t>
            </w:r>
            <w:r w:rsidR="00C47BB5" w:rsidRPr="004C03E9">
              <w:rPr>
                <w:rFonts w:ascii="Calibri" w:hAnsi="Calibri" w:cs="Calibri"/>
                <w:sz w:val="16"/>
                <w:szCs w:val="16"/>
              </w:rPr>
              <w:t xml:space="preserve"> cycles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12272" w14:textId="4B62E48F" w:rsidR="00C47BB5" w:rsidRPr="004C03E9" w:rsidRDefault="00AC35BF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C</w:t>
            </w:r>
            <w:r w:rsidRPr="004C03E9">
              <w:rPr>
                <w:rFonts w:ascii="Calibri" w:hAnsi="Calibri" w:cs="Calibri" w:hint="eastAsia"/>
                <w:sz w:val="16"/>
                <w:szCs w:val="16"/>
              </w:rPr>
              <w:t>ycle of neoadjuvant therap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3401E" w14:textId="5DDC9223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cStag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F6410" w14:textId="0FD46B23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A6C5A" w:rsidRPr="004C03E9">
              <w:rPr>
                <w:rFonts w:ascii="Calibri" w:hAnsi="Calibri" w:cs="Calibri" w:hint="eastAsia"/>
                <w:sz w:val="16"/>
                <w:szCs w:val="16"/>
              </w:rPr>
              <w:t>y</w:t>
            </w:r>
            <w:r w:rsidRPr="004C03E9">
              <w:rPr>
                <w:rFonts w:ascii="Calibri" w:hAnsi="Calibri" w:cs="Calibri"/>
                <w:sz w:val="16"/>
                <w:szCs w:val="16"/>
              </w:rPr>
              <w:t>cStag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0E9740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Clinical respons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C49F98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athologic respons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B6CC1" w14:textId="4F99E178" w:rsidR="00C47BB5" w:rsidRPr="004C03E9" w:rsidRDefault="008A6C5A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y</w:t>
            </w:r>
            <w:r w:rsidR="00C47BB5" w:rsidRPr="004C03E9">
              <w:rPr>
                <w:rFonts w:ascii="Calibri" w:hAnsi="Calibri" w:cs="Calibri"/>
                <w:sz w:val="16"/>
                <w:szCs w:val="16"/>
              </w:rPr>
              <w:t>pStag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6BF8E6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ostchemo-</w:t>
            </w:r>
          </w:p>
          <w:p w14:paraId="77F7D61E" w14:textId="36941164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therapy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388FE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ostimmuno</w:t>
            </w:r>
          </w:p>
          <w:p w14:paraId="79DE2AF7" w14:textId="5F08925B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-therapy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E0D00" w14:textId="41CA3C94" w:rsidR="003A6278" w:rsidRPr="004C03E9" w:rsidRDefault="003A6278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Recurrence</w:t>
            </w:r>
          </w:p>
          <w:p w14:paraId="5B233F7D" w14:textId="4EE24B42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trike/>
                <w:sz w:val="16"/>
                <w:szCs w:val="16"/>
              </w:rPr>
            </w:pPr>
            <w:r w:rsidRPr="004C03E9">
              <w:rPr>
                <w:rFonts w:ascii="Calibri" w:hAnsi="Calibri" w:cs="Calibri"/>
                <w:strike/>
                <w:sz w:val="16"/>
                <w:szCs w:val="16"/>
              </w:rPr>
              <w:t>Progression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477EB1" w14:textId="77777777" w:rsidR="00C47BB5" w:rsidRPr="004C03E9" w:rsidRDefault="00C47BB5" w:rsidP="00F077FF">
            <w:pPr>
              <w:kinsoku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al</w:t>
            </w:r>
          </w:p>
        </w:tc>
      </w:tr>
      <w:tr w:rsidR="004C03E9" w:rsidRPr="004C03E9" w14:paraId="2B848DD7" w14:textId="77777777" w:rsidTr="00163229">
        <w:trPr>
          <w:trHeight w:val="276"/>
        </w:trPr>
        <w:tc>
          <w:tcPr>
            <w:tcW w:w="298" w:type="pct"/>
            <w:tcBorders>
              <w:top w:val="single" w:sz="4" w:space="0" w:color="auto"/>
            </w:tcBorders>
            <w:noWrap/>
            <w:hideMark/>
          </w:tcPr>
          <w:p w14:paraId="1FE7864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hideMark/>
          </w:tcPr>
          <w:p w14:paraId="101794A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 xml:space="preserve">63 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hideMark/>
          </w:tcPr>
          <w:p w14:paraId="73AFC23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38BA53C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hideMark/>
          </w:tcPr>
          <w:p w14:paraId="57EB772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hideMark/>
          </w:tcPr>
          <w:p w14:paraId="7F4726B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67A493D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hideMark/>
          </w:tcPr>
          <w:p w14:paraId="2FC79D4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17E8A8C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B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539F657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hideMark/>
          </w:tcPr>
          <w:p w14:paraId="460B5B5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3CBCB30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hideMark/>
          </w:tcPr>
          <w:p w14:paraId="2E2C44B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73551D6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hideMark/>
          </w:tcPr>
          <w:p w14:paraId="235530F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hideMark/>
          </w:tcPr>
          <w:p w14:paraId="1643363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1BAE58B2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222DB8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6E4D114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 xml:space="preserve">75 </w:t>
            </w:r>
          </w:p>
        </w:tc>
        <w:tc>
          <w:tcPr>
            <w:tcW w:w="398" w:type="pct"/>
            <w:noWrap/>
            <w:hideMark/>
          </w:tcPr>
          <w:p w14:paraId="1D9CA9F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1E30FBD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49EF22B8" w14:textId="10C6A1A3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7613D90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727A398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55FF169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361176A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570153B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2767133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3858500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2F025DA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08D0A6D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479D5CA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7AF81E4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0E5D18FA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D07DCE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61B26A0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398" w:type="pct"/>
            <w:noWrap/>
            <w:hideMark/>
          </w:tcPr>
          <w:p w14:paraId="149B505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2566B8E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626DC947" w14:textId="13965B53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28CF931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3E4BB61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7994B80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5964455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76C6382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00C43D8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0378EBC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50F9668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0ADEB0A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1C2BB0F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5330B35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6FF47E00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5BBBA87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493B6DB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398" w:type="pct"/>
            <w:noWrap/>
            <w:hideMark/>
          </w:tcPr>
          <w:p w14:paraId="07EE03E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5119057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43EF1001" w14:textId="6B4674AF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4545D69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2345819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3C88926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5E658DD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B</w:t>
            </w:r>
          </w:p>
        </w:tc>
        <w:tc>
          <w:tcPr>
            <w:tcW w:w="297" w:type="pct"/>
            <w:noWrap/>
            <w:hideMark/>
          </w:tcPr>
          <w:p w14:paraId="78FFB78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6E21980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19D14BD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0D5712C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607750E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5C6873A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2E28D80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69E8F5FB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43918FA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4241D91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398" w:type="pct"/>
            <w:noWrap/>
            <w:hideMark/>
          </w:tcPr>
          <w:p w14:paraId="7331D06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5915983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10F336F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5D919EB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3683AB2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7449BF9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4C49296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2DC62AF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3677E9F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31579C5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0915C03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227C25E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0FC69E3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51B00CD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40DD35AF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F794EE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1BD5DCB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398" w:type="pct"/>
            <w:noWrap/>
            <w:hideMark/>
          </w:tcPr>
          <w:p w14:paraId="7680899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3C2AE8B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644D7E50" w14:textId="3326E79F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0BF3A27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396" w:type="pct"/>
            <w:noWrap/>
            <w:hideMark/>
          </w:tcPr>
          <w:p w14:paraId="1CABD20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06A4E52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7EF7F31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0936999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15A5BB8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1219170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6794EBE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572A51D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0D92479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3FD09B2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50088C30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0AF39A9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3E7E0F3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7</w:t>
            </w:r>
          </w:p>
        </w:tc>
        <w:tc>
          <w:tcPr>
            <w:tcW w:w="398" w:type="pct"/>
            <w:noWrap/>
            <w:hideMark/>
          </w:tcPr>
          <w:p w14:paraId="0519673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3A9A533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558B9FB1" w14:textId="7533C1FA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687A1D9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396" w:type="pct"/>
            <w:noWrap/>
            <w:hideMark/>
          </w:tcPr>
          <w:p w14:paraId="2FCE375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152D1C3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7EA0DC4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7C3039C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2E8E78D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2ABD8B1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A1</w:t>
            </w:r>
          </w:p>
        </w:tc>
        <w:tc>
          <w:tcPr>
            <w:tcW w:w="346" w:type="pct"/>
            <w:noWrap/>
            <w:hideMark/>
          </w:tcPr>
          <w:p w14:paraId="448EE9A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39A6406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3A02552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0688FAC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3261126B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06A00E9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98" w:type="pct"/>
            <w:noWrap/>
            <w:hideMark/>
          </w:tcPr>
          <w:p w14:paraId="455DA38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398" w:type="pct"/>
            <w:noWrap/>
            <w:hideMark/>
          </w:tcPr>
          <w:p w14:paraId="345773F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1A08C99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16EBE37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7283469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3139002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72C8A40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164966A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18F4D54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409164A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24CF7D5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346" w:type="pct"/>
            <w:noWrap/>
            <w:hideMark/>
          </w:tcPr>
          <w:p w14:paraId="4708333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20A0CEA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5425573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3790357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2AE9DC89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2A82B5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6892FDA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398" w:type="pct"/>
            <w:noWrap/>
            <w:hideMark/>
          </w:tcPr>
          <w:p w14:paraId="6A1A864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169D2C2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302AE9E9" w14:textId="22DF4D45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795C525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65CF53A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5DCA1B1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2D7E3C3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B</w:t>
            </w:r>
          </w:p>
        </w:tc>
        <w:tc>
          <w:tcPr>
            <w:tcW w:w="297" w:type="pct"/>
            <w:noWrap/>
            <w:hideMark/>
          </w:tcPr>
          <w:p w14:paraId="5ED9C5C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1B8CA23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7D391C0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12F5543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68ADB9B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6BBBAB7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19AD5D8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4CA4470F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4EE2B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1FFF7D5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398" w:type="pct"/>
            <w:noWrap/>
            <w:hideMark/>
          </w:tcPr>
          <w:p w14:paraId="27793D9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713BA2E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667DF667" w14:textId="0E177DF2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0962B71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2B15E55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020CE0A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43122AA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2AFBEC7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6001C70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3F3D3A8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2AFAFE7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7A02237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3F17FB4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160EB0E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759CC524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1B43817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07CAB52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398" w:type="pct"/>
            <w:noWrap/>
            <w:hideMark/>
          </w:tcPr>
          <w:p w14:paraId="06939958" w14:textId="594C8F0A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</w:t>
            </w:r>
            <w:r w:rsidR="00F358CF" w:rsidRPr="004C03E9">
              <w:rPr>
                <w:rFonts w:ascii="Calibri" w:hAnsi="Calibri" w:cs="Calibri" w:hint="eastAsia"/>
                <w:sz w:val="16"/>
                <w:szCs w:val="16"/>
              </w:rPr>
              <w:t>USC</w:t>
            </w:r>
          </w:p>
        </w:tc>
        <w:tc>
          <w:tcPr>
            <w:tcW w:w="297" w:type="pct"/>
            <w:noWrap/>
            <w:hideMark/>
          </w:tcPr>
          <w:p w14:paraId="676E7D1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 xml:space="preserve">Not </w:t>
            </w:r>
            <w:r w:rsidRPr="004C03E9">
              <w:rPr>
                <w:rFonts w:ascii="Calibri" w:hAnsi="Calibri" w:cs="Calibri"/>
                <w:sz w:val="16"/>
                <w:szCs w:val="16"/>
              </w:rPr>
              <w:lastRenderedPageBreak/>
              <w:t>found</w:t>
            </w:r>
          </w:p>
        </w:tc>
        <w:tc>
          <w:tcPr>
            <w:tcW w:w="296" w:type="pct"/>
            <w:noWrap/>
            <w:hideMark/>
          </w:tcPr>
          <w:p w14:paraId="6698ED9A" w14:textId="6EED0419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lastRenderedPageBreak/>
              <w:t>2</w:t>
            </w:r>
          </w:p>
        </w:tc>
        <w:tc>
          <w:tcPr>
            <w:tcW w:w="248" w:type="pct"/>
            <w:noWrap/>
            <w:hideMark/>
          </w:tcPr>
          <w:p w14:paraId="13E0126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162EAAA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175562B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41B9F4F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15F71DF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256675F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66C8C37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346" w:type="pct"/>
            <w:noWrap/>
            <w:hideMark/>
          </w:tcPr>
          <w:p w14:paraId="3F00CA8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1C65C23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06D9259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538377E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6F49BCF4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3C09DCC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61688FE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398" w:type="pct"/>
            <w:noWrap/>
            <w:hideMark/>
          </w:tcPr>
          <w:p w14:paraId="0366165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7E73FDF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391B51C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681DEFF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5F8B2C3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248" w:type="pct"/>
            <w:noWrap/>
            <w:hideMark/>
          </w:tcPr>
          <w:p w14:paraId="792D471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590D7E9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75BE787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05F465A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0BED7C7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346" w:type="pct"/>
            <w:noWrap/>
            <w:hideMark/>
          </w:tcPr>
          <w:p w14:paraId="30CD645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528EEF1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50761F0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5E90AD0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0C14D4D4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84589F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4ECBDD1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398" w:type="pct"/>
            <w:noWrap/>
            <w:hideMark/>
          </w:tcPr>
          <w:p w14:paraId="7DEEADC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488E6C8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77FA5CCE" w14:textId="77E1BF52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5AC7414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396" w:type="pct"/>
            <w:noWrap/>
            <w:hideMark/>
          </w:tcPr>
          <w:p w14:paraId="2920E13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6D6BF3C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6175325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68188A2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4BDCAB9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6BAF38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A2</w:t>
            </w:r>
          </w:p>
        </w:tc>
        <w:tc>
          <w:tcPr>
            <w:tcW w:w="346" w:type="pct"/>
            <w:noWrap/>
            <w:hideMark/>
          </w:tcPr>
          <w:p w14:paraId="3C0F3B7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2F68E9E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66E2C43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248E8F1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2CABF1D2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1FF81CC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0C752C8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398" w:type="pct"/>
            <w:noWrap/>
            <w:hideMark/>
          </w:tcPr>
          <w:p w14:paraId="0639106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56371A7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3B61B9F2" w14:textId="7FE4B928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2F274D2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11C6F17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182AFD9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4450222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513B6C9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269BDD2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448014C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00AA20E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19BD65D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11F8786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042F7BC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0336A927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137D73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36493E3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398" w:type="pct"/>
            <w:noWrap/>
            <w:hideMark/>
          </w:tcPr>
          <w:p w14:paraId="32E58666" w14:textId="6F4BBBD0" w:rsidR="00C47BB5" w:rsidRPr="004C03E9" w:rsidRDefault="00E924EF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2A61C18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ERBB2-19</w:t>
            </w:r>
          </w:p>
        </w:tc>
        <w:tc>
          <w:tcPr>
            <w:tcW w:w="296" w:type="pct"/>
            <w:noWrap/>
            <w:hideMark/>
          </w:tcPr>
          <w:p w14:paraId="5952D61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59EBFE8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4D8F9D0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1987697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7AE69B6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B</w:t>
            </w:r>
          </w:p>
        </w:tc>
        <w:tc>
          <w:tcPr>
            <w:tcW w:w="297" w:type="pct"/>
            <w:noWrap/>
            <w:hideMark/>
          </w:tcPr>
          <w:p w14:paraId="7BE3B03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6557349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5D88BF1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346" w:type="pct"/>
            <w:noWrap/>
            <w:hideMark/>
          </w:tcPr>
          <w:p w14:paraId="6217F7C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4C8A458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6F99D52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7B944C0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72B03B39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B4A639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5FDA561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398" w:type="pct"/>
            <w:noWrap/>
            <w:hideMark/>
          </w:tcPr>
          <w:p w14:paraId="562594D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7ACB9F7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6C6A7B71" w14:textId="1101A437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4C0E95D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396" w:type="pct"/>
            <w:noWrap/>
            <w:hideMark/>
          </w:tcPr>
          <w:p w14:paraId="669803D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70D8570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368F6E0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377DBFB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4AFEA0C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256AFE1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346" w:type="pct"/>
            <w:noWrap/>
            <w:hideMark/>
          </w:tcPr>
          <w:p w14:paraId="14A34FC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5837D2A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7098BF8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2EF7C79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0ABDBE79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5215C9D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28ECF12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398" w:type="pct"/>
            <w:noWrap/>
            <w:hideMark/>
          </w:tcPr>
          <w:p w14:paraId="24ED54C5" w14:textId="1460B1C8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</w:t>
            </w:r>
            <w:r w:rsidR="00F358CF" w:rsidRPr="004C03E9">
              <w:rPr>
                <w:rFonts w:ascii="Calibri" w:hAnsi="Calibri" w:cs="Calibri" w:hint="eastAsia"/>
                <w:sz w:val="16"/>
                <w:szCs w:val="16"/>
              </w:rPr>
              <w:t>USC</w:t>
            </w:r>
          </w:p>
        </w:tc>
        <w:tc>
          <w:tcPr>
            <w:tcW w:w="297" w:type="pct"/>
            <w:noWrap/>
            <w:hideMark/>
          </w:tcPr>
          <w:p w14:paraId="3FD9C1F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68B7664B" w14:textId="7D502378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5EDC323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407E980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539B4C0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07BFF88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6AADA93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722837C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0BEFBDE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A3</w:t>
            </w:r>
          </w:p>
        </w:tc>
        <w:tc>
          <w:tcPr>
            <w:tcW w:w="346" w:type="pct"/>
            <w:noWrap/>
            <w:hideMark/>
          </w:tcPr>
          <w:p w14:paraId="075447C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4751FAA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2F0A9BD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4509242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78241D35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4FCD1BE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98" w:type="pct"/>
            <w:noWrap/>
            <w:hideMark/>
          </w:tcPr>
          <w:p w14:paraId="0AB38A0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24C277EC" w14:textId="74CE7A55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</w:t>
            </w:r>
            <w:r w:rsidR="00F358CF" w:rsidRPr="004C03E9">
              <w:rPr>
                <w:rFonts w:ascii="Calibri" w:hAnsi="Calibri" w:cs="Calibri" w:hint="eastAsia"/>
                <w:sz w:val="16"/>
                <w:szCs w:val="16"/>
              </w:rPr>
              <w:t>UAD</w:t>
            </w:r>
          </w:p>
        </w:tc>
        <w:tc>
          <w:tcPr>
            <w:tcW w:w="297" w:type="pct"/>
            <w:noWrap/>
            <w:hideMark/>
          </w:tcPr>
          <w:p w14:paraId="537F629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1692EE95" w14:textId="397F6D23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1DD795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7286CC1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3851500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2277C7C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6837EFB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1ADA9B3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4F8075E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0E38D7B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35B97B4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27BB11C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4EA702D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73EE19EF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F6BBF0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538B6E3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5</w:t>
            </w:r>
          </w:p>
        </w:tc>
        <w:tc>
          <w:tcPr>
            <w:tcW w:w="398" w:type="pct"/>
            <w:noWrap/>
            <w:hideMark/>
          </w:tcPr>
          <w:p w14:paraId="2710208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30BDA2A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18E5E365" w14:textId="28A2AA9A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4651678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3BFE0EC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1C897C2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616C9CD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1EC8BDB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63798BD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48F78D4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346" w:type="pct"/>
            <w:noWrap/>
            <w:hideMark/>
          </w:tcPr>
          <w:p w14:paraId="5BF4B20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555E24A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17B04B3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6143750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10498518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E1FC45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13BC439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  <w:tc>
          <w:tcPr>
            <w:tcW w:w="398" w:type="pct"/>
            <w:noWrap/>
            <w:hideMark/>
          </w:tcPr>
          <w:p w14:paraId="387955E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21E1C0F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01A1D51C" w14:textId="1CDF9A66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3879517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21360D5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31AB2EE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0F34364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611234A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4F9F74A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334A5D5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46EBC16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5D683EE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0340EDC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6CEE629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4353E4BC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65222E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38129FA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398" w:type="pct"/>
            <w:noWrap/>
            <w:hideMark/>
          </w:tcPr>
          <w:p w14:paraId="3D83EDC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094523B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020D7616" w14:textId="446B2CC1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5977D08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6486CCA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2265900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2D52942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540AD74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3B27C0D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7F1D71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A1</w:t>
            </w:r>
          </w:p>
        </w:tc>
        <w:tc>
          <w:tcPr>
            <w:tcW w:w="346" w:type="pct"/>
            <w:noWrap/>
            <w:hideMark/>
          </w:tcPr>
          <w:p w14:paraId="278FE96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56FA76E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61B13FC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67E7D14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63EFD048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792EB57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0FF4066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398" w:type="pct"/>
            <w:noWrap/>
            <w:hideMark/>
          </w:tcPr>
          <w:p w14:paraId="1FA72AA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6B1B7B0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3CA52563" w14:textId="5AE6C0A9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269822D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396" w:type="pct"/>
            <w:noWrap/>
            <w:hideMark/>
          </w:tcPr>
          <w:p w14:paraId="357CED0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149D8FA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7B9D451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5B70AFD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22BE810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016812E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B</w:t>
            </w:r>
          </w:p>
        </w:tc>
        <w:tc>
          <w:tcPr>
            <w:tcW w:w="346" w:type="pct"/>
            <w:noWrap/>
            <w:hideMark/>
          </w:tcPr>
          <w:p w14:paraId="10AAE8D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07B3325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009DDA8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42D441D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4DD76564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8CA0FD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6ACDFB8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7</w:t>
            </w:r>
          </w:p>
        </w:tc>
        <w:tc>
          <w:tcPr>
            <w:tcW w:w="398" w:type="pct"/>
            <w:noWrap/>
            <w:hideMark/>
          </w:tcPr>
          <w:p w14:paraId="7B374DC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13AF75C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1832C38B" w14:textId="2099E56C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6E846F0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69A36C7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3D8477F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1DFBA9D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5AB00FF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60B55C6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28A5AFC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775479F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7ED9014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6612F24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7FE6A1B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43E1EB85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12CBE38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32E3969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398" w:type="pct"/>
            <w:noWrap/>
            <w:hideMark/>
          </w:tcPr>
          <w:p w14:paraId="6014162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7DA3FD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 xml:space="preserve">Not </w:t>
            </w:r>
            <w:r w:rsidRPr="004C03E9">
              <w:rPr>
                <w:rFonts w:ascii="Calibri" w:hAnsi="Calibri" w:cs="Calibri"/>
                <w:sz w:val="16"/>
                <w:szCs w:val="16"/>
              </w:rPr>
              <w:lastRenderedPageBreak/>
              <w:t>found</w:t>
            </w:r>
          </w:p>
        </w:tc>
        <w:tc>
          <w:tcPr>
            <w:tcW w:w="296" w:type="pct"/>
            <w:noWrap/>
            <w:hideMark/>
          </w:tcPr>
          <w:p w14:paraId="7970124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lastRenderedPageBreak/>
              <w:t>3</w:t>
            </w:r>
          </w:p>
        </w:tc>
        <w:tc>
          <w:tcPr>
            <w:tcW w:w="248" w:type="pct"/>
            <w:noWrap/>
            <w:hideMark/>
          </w:tcPr>
          <w:p w14:paraId="5B7981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5F61AB8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40FF3ED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1B1B09F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775AEBC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03B008D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134F696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688BA40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50218EC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326FD63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0778E47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31CD354C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3F835B9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2D5D959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  <w:tc>
          <w:tcPr>
            <w:tcW w:w="398" w:type="pct"/>
            <w:noWrap/>
            <w:hideMark/>
          </w:tcPr>
          <w:p w14:paraId="7A414EC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3677D83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293E1AB1" w14:textId="5522A4B9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4E92B4E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6D33732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69D6CDC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70A1474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7639200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7A23A15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43F2851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A3</w:t>
            </w:r>
          </w:p>
        </w:tc>
        <w:tc>
          <w:tcPr>
            <w:tcW w:w="346" w:type="pct"/>
            <w:noWrap/>
            <w:hideMark/>
          </w:tcPr>
          <w:p w14:paraId="49E9998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21B4A54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2A3502E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4EBC887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35BCBCCB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F3D0A5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53C2858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398" w:type="pct"/>
            <w:noWrap/>
            <w:hideMark/>
          </w:tcPr>
          <w:p w14:paraId="688917F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6E68E74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EGFR-19</w:t>
            </w:r>
          </w:p>
        </w:tc>
        <w:tc>
          <w:tcPr>
            <w:tcW w:w="296" w:type="pct"/>
            <w:noWrap/>
            <w:hideMark/>
          </w:tcPr>
          <w:p w14:paraId="63B4F63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248" w:type="pct"/>
            <w:noWrap/>
            <w:hideMark/>
          </w:tcPr>
          <w:p w14:paraId="30565A5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7BD3DA6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248" w:type="pct"/>
            <w:noWrap/>
            <w:hideMark/>
          </w:tcPr>
          <w:p w14:paraId="096F4AE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0D989E7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3302FC7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7C2C6D9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4F75238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346" w:type="pct"/>
            <w:noWrap/>
            <w:hideMark/>
          </w:tcPr>
          <w:p w14:paraId="5BDFEA3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3828744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03029CA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164024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5794DCAB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3226386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7F4E14F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398" w:type="pct"/>
            <w:noWrap/>
            <w:hideMark/>
          </w:tcPr>
          <w:p w14:paraId="718824B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0EF6908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1010547A" w14:textId="447D7932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5D85808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65A1457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76F3A2F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7BBF3C9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B</w:t>
            </w:r>
          </w:p>
        </w:tc>
        <w:tc>
          <w:tcPr>
            <w:tcW w:w="297" w:type="pct"/>
            <w:noWrap/>
            <w:hideMark/>
          </w:tcPr>
          <w:p w14:paraId="7285221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2DD2489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7738866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4E88EF5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7651BE6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3903712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5418D4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4C8E2EE6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7F31803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2910FA2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398" w:type="pct"/>
            <w:noWrap/>
            <w:hideMark/>
          </w:tcPr>
          <w:p w14:paraId="0B587B5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5C815B2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62D1D377" w14:textId="28BE357E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26AA770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74A5894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0D916AE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1EBED33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B</w:t>
            </w:r>
          </w:p>
        </w:tc>
        <w:tc>
          <w:tcPr>
            <w:tcW w:w="297" w:type="pct"/>
            <w:noWrap/>
            <w:hideMark/>
          </w:tcPr>
          <w:p w14:paraId="19BADBA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D</w:t>
            </w:r>
          </w:p>
        </w:tc>
        <w:tc>
          <w:tcPr>
            <w:tcW w:w="346" w:type="pct"/>
            <w:noWrap/>
            <w:hideMark/>
          </w:tcPr>
          <w:p w14:paraId="0B0AD86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3A1D4FC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VA</w:t>
            </w:r>
          </w:p>
        </w:tc>
        <w:tc>
          <w:tcPr>
            <w:tcW w:w="346" w:type="pct"/>
            <w:noWrap/>
            <w:hideMark/>
          </w:tcPr>
          <w:p w14:paraId="118A1CA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7A7ABFB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521A738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5BCFC38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3B569288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5FEC9F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98" w:type="pct"/>
            <w:noWrap/>
            <w:hideMark/>
          </w:tcPr>
          <w:p w14:paraId="7A97012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398" w:type="pct"/>
            <w:noWrap/>
            <w:hideMark/>
          </w:tcPr>
          <w:p w14:paraId="0E1397F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20B8FF0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EGFR-19</w:t>
            </w:r>
          </w:p>
        </w:tc>
        <w:tc>
          <w:tcPr>
            <w:tcW w:w="296" w:type="pct"/>
            <w:noWrap/>
            <w:hideMark/>
          </w:tcPr>
          <w:p w14:paraId="22D0183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243E307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00D6962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434A59B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1660804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B</w:t>
            </w:r>
          </w:p>
        </w:tc>
        <w:tc>
          <w:tcPr>
            <w:tcW w:w="297" w:type="pct"/>
            <w:noWrap/>
            <w:hideMark/>
          </w:tcPr>
          <w:p w14:paraId="0F25C49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26BD557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4884562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17E9D82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0117378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72B9EF3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621ADB2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  <w:tr w:rsidR="004C03E9" w:rsidRPr="004C03E9" w14:paraId="5C27F390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504C1A7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12A0ED4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398" w:type="pct"/>
            <w:noWrap/>
            <w:hideMark/>
          </w:tcPr>
          <w:p w14:paraId="42BA97C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0B5E6E5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20363B2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5B88410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1532842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4E0590C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468F373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7F4649E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6472CE9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236CEC3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24B001D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0F4407A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3FE6440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noWrap/>
            <w:hideMark/>
          </w:tcPr>
          <w:p w14:paraId="7FCC500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5E1E89CE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3CDDC61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98" w:type="pct"/>
            <w:noWrap/>
            <w:hideMark/>
          </w:tcPr>
          <w:p w14:paraId="23060C7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398" w:type="pct"/>
            <w:noWrap/>
            <w:hideMark/>
          </w:tcPr>
          <w:p w14:paraId="3A1836F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4E00D15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083B94E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70CCE8C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000A888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2F24C7D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31123A7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2359249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392BE99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64AC91E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4B67360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5190407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46" w:type="pct"/>
            <w:noWrap/>
            <w:hideMark/>
          </w:tcPr>
          <w:p w14:paraId="26072A7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7BF416E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4B5629C7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417723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32865DA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398" w:type="pct"/>
            <w:noWrap/>
            <w:hideMark/>
          </w:tcPr>
          <w:p w14:paraId="67C3EB8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622F1FF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61331DC6" w14:textId="1BC43FD0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010A2BE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396" w:type="pct"/>
            <w:noWrap/>
            <w:hideMark/>
          </w:tcPr>
          <w:p w14:paraId="7E439AE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48" w:type="pct"/>
            <w:noWrap/>
            <w:hideMark/>
          </w:tcPr>
          <w:p w14:paraId="029B7E0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223E57D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A</w:t>
            </w:r>
          </w:p>
        </w:tc>
        <w:tc>
          <w:tcPr>
            <w:tcW w:w="297" w:type="pct"/>
            <w:noWrap/>
            <w:hideMark/>
          </w:tcPr>
          <w:p w14:paraId="4CBD8F2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43D67CE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1682E38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A3</w:t>
            </w:r>
          </w:p>
        </w:tc>
        <w:tc>
          <w:tcPr>
            <w:tcW w:w="346" w:type="pct"/>
            <w:noWrap/>
            <w:hideMark/>
          </w:tcPr>
          <w:p w14:paraId="365F15D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78D6DA7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6587C18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241817C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76425DA9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B27BE7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2EC231C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6AFD27C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0CEC519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22A551C9" w14:textId="5C4BA76D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3B3F547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0798989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0422FBF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4D2969D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B</w:t>
            </w:r>
          </w:p>
        </w:tc>
        <w:tc>
          <w:tcPr>
            <w:tcW w:w="297" w:type="pct"/>
            <w:noWrap/>
            <w:hideMark/>
          </w:tcPr>
          <w:p w14:paraId="48CECDB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6A5DB64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282732B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02D062C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0F6B3CA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20026E8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1857AAD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70728241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6217E2E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4969441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398" w:type="pct"/>
            <w:noWrap/>
            <w:hideMark/>
          </w:tcPr>
          <w:p w14:paraId="6665DD5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6CE9ABF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EGFR-21</w:t>
            </w:r>
          </w:p>
        </w:tc>
        <w:tc>
          <w:tcPr>
            <w:tcW w:w="296" w:type="pct"/>
            <w:noWrap/>
            <w:hideMark/>
          </w:tcPr>
          <w:p w14:paraId="09EA9E4B" w14:textId="3573EB8A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08C762F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642B53C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6D3AA54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7DE4864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42FFABF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501B362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noWrap/>
            <w:hideMark/>
          </w:tcPr>
          <w:p w14:paraId="3EF8DF6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noWrap/>
            <w:hideMark/>
          </w:tcPr>
          <w:p w14:paraId="6C9ED0C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96" w:type="pct"/>
            <w:noWrap/>
            <w:hideMark/>
          </w:tcPr>
          <w:p w14:paraId="23BC26C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04287B09" w14:textId="0C173E1B" w:rsidR="00C47BB5" w:rsidRPr="004C03E9" w:rsidRDefault="00154412" w:rsidP="00C663BB">
            <w:pPr>
              <w:kinsoku w:val="0"/>
              <w:textAlignment w:val="center"/>
              <w:rPr>
                <w:rFonts w:ascii="Calibri" w:hAnsi="Calibri" w:cs="Calibri"/>
                <w:strike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Yes</w:t>
            </w:r>
            <w:r w:rsidR="00C47BB5" w:rsidRPr="004C03E9">
              <w:rPr>
                <w:rFonts w:ascii="Calibri" w:hAnsi="Calibri" w:cs="Calibri"/>
                <w:strike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2004BA7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498874FC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234DCAE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7A6D216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398" w:type="pct"/>
            <w:noWrap/>
            <w:hideMark/>
          </w:tcPr>
          <w:p w14:paraId="47A8774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24F5355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KRAS</w:t>
            </w:r>
          </w:p>
        </w:tc>
        <w:tc>
          <w:tcPr>
            <w:tcW w:w="296" w:type="pct"/>
            <w:noWrap/>
            <w:hideMark/>
          </w:tcPr>
          <w:p w14:paraId="3AD76822" w14:textId="4F7A0C52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74C2B83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6D22FED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7297293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2C14015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B</w:t>
            </w:r>
          </w:p>
        </w:tc>
        <w:tc>
          <w:tcPr>
            <w:tcW w:w="297" w:type="pct"/>
            <w:noWrap/>
            <w:hideMark/>
          </w:tcPr>
          <w:p w14:paraId="1685080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613429F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293BF8C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7CC3AC4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79B6072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573D1C5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5E74FFD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5AFE4151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077C6EA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4BADCC0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398" w:type="pct"/>
            <w:noWrap/>
            <w:hideMark/>
          </w:tcPr>
          <w:p w14:paraId="65789D0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noWrap/>
            <w:hideMark/>
          </w:tcPr>
          <w:p w14:paraId="5F2C0A4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7BD8F52B" w14:textId="267DFA43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4D426C7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0847857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48" w:type="pct"/>
            <w:noWrap/>
            <w:hideMark/>
          </w:tcPr>
          <w:p w14:paraId="3AD8129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0E4D8445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4ED8100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7047CB8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0D59102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2CCD94E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65D5B7C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52F956E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428748B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56D503F6" w14:textId="77777777" w:rsidTr="00163229">
        <w:trPr>
          <w:trHeight w:val="276"/>
        </w:trPr>
        <w:tc>
          <w:tcPr>
            <w:tcW w:w="298" w:type="pct"/>
            <w:noWrap/>
            <w:hideMark/>
          </w:tcPr>
          <w:p w14:paraId="50FD815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noWrap/>
            <w:hideMark/>
          </w:tcPr>
          <w:p w14:paraId="2858AE3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398" w:type="pct"/>
            <w:noWrap/>
            <w:hideMark/>
          </w:tcPr>
          <w:p w14:paraId="6D1F6CB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AD</w:t>
            </w:r>
          </w:p>
        </w:tc>
        <w:tc>
          <w:tcPr>
            <w:tcW w:w="297" w:type="pct"/>
            <w:noWrap/>
            <w:hideMark/>
          </w:tcPr>
          <w:p w14:paraId="699B477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noWrap/>
            <w:hideMark/>
          </w:tcPr>
          <w:p w14:paraId="7D396F54" w14:textId="16ACABEC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1F70F07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396" w:type="pct"/>
            <w:noWrap/>
            <w:hideMark/>
          </w:tcPr>
          <w:p w14:paraId="4AC5BDF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noWrap/>
            <w:hideMark/>
          </w:tcPr>
          <w:p w14:paraId="1F15006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noWrap/>
            <w:hideMark/>
          </w:tcPr>
          <w:p w14:paraId="03BC285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noWrap/>
            <w:hideMark/>
          </w:tcPr>
          <w:p w14:paraId="64642D5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noWrap/>
            <w:hideMark/>
          </w:tcPr>
          <w:p w14:paraId="78EAACB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PR/pCR</w:t>
            </w:r>
          </w:p>
        </w:tc>
        <w:tc>
          <w:tcPr>
            <w:tcW w:w="297" w:type="pct"/>
            <w:noWrap/>
            <w:hideMark/>
          </w:tcPr>
          <w:p w14:paraId="5DF177D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346" w:type="pct"/>
            <w:noWrap/>
            <w:hideMark/>
          </w:tcPr>
          <w:p w14:paraId="13907C42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noWrap/>
            <w:hideMark/>
          </w:tcPr>
          <w:p w14:paraId="28FBA614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noWrap/>
            <w:hideMark/>
          </w:tcPr>
          <w:p w14:paraId="591F0649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296" w:type="pct"/>
            <w:noWrap/>
            <w:hideMark/>
          </w:tcPr>
          <w:p w14:paraId="1641012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Dead</w:t>
            </w:r>
          </w:p>
        </w:tc>
      </w:tr>
      <w:tr w:rsidR="004C03E9" w:rsidRPr="004C03E9" w14:paraId="70396A6D" w14:textId="77777777" w:rsidTr="00163229">
        <w:trPr>
          <w:trHeight w:val="276"/>
        </w:trPr>
        <w:tc>
          <w:tcPr>
            <w:tcW w:w="298" w:type="pct"/>
            <w:tcBorders>
              <w:bottom w:val="single" w:sz="4" w:space="0" w:color="auto"/>
            </w:tcBorders>
            <w:noWrap/>
            <w:hideMark/>
          </w:tcPr>
          <w:p w14:paraId="0D2E9D20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noWrap/>
            <w:hideMark/>
          </w:tcPr>
          <w:p w14:paraId="504E83FB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hideMark/>
          </w:tcPr>
          <w:p w14:paraId="6F2A063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LUSC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3A3DDB4D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t found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5CEB5C5F" w14:textId="7DFBB597" w:rsidR="00C47BB5" w:rsidRPr="004C03E9" w:rsidRDefault="00A90318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 w:hint="eastAsia"/>
                <w:sz w:val="16"/>
                <w:szCs w:val="16"/>
              </w:rPr>
              <w:t>4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hideMark/>
          </w:tcPr>
          <w:p w14:paraId="4C438127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hideMark/>
          </w:tcPr>
          <w:p w14:paraId="54BE8A6F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hideMark/>
          </w:tcPr>
          <w:p w14:paraId="2CD1B94A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IA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04BE141E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0B167A46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PR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14:paraId="56B8D61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n-MPR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0BFA3223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IIB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14:paraId="18620CE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hideMark/>
          </w:tcPr>
          <w:p w14:paraId="0495EFDC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14:paraId="071F7AA8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5DB12731" w14:textId="77777777" w:rsidR="00C47BB5" w:rsidRPr="004C03E9" w:rsidRDefault="00C47BB5" w:rsidP="00C663BB">
            <w:pPr>
              <w:kinsoku w:val="0"/>
              <w:textAlignment w:val="center"/>
              <w:rPr>
                <w:rFonts w:ascii="Calibri" w:hAnsi="Calibri" w:cs="Calibri"/>
                <w:sz w:val="16"/>
                <w:szCs w:val="16"/>
              </w:rPr>
            </w:pPr>
            <w:r w:rsidRPr="004C03E9">
              <w:rPr>
                <w:rFonts w:ascii="Calibri" w:hAnsi="Calibri" w:cs="Calibri"/>
                <w:sz w:val="16"/>
                <w:szCs w:val="16"/>
              </w:rPr>
              <w:t>Survive</w:t>
            </w:r>
          </w:p>
        </w:tc>
      </w:tr>
    </w:tbl>
    <w:p w14:paraId="73AC7851" w14:textId="64F4A072" w:rsidR="00A40A7D" w:rsidRPr="004C03E9" w:rsidRDefault="00163229" w:rsidP="006020A3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4C03E9">
        <w:rPr>
          <w:rFonts w:ascii="Arial" w:hAnsi="Arial" w:cs="Arial"/>
          <w:b/>
          <w:bCs/>
          <w:sz w:val="24"/>
          <w:szCs w:val="24"/>
        </w:rPr>
        <w:lastRenderedPageBreak/>
        <w:t>ICI, immune checkpoint inhibitors; MPR, major pathologic response; pCR: pathological complete response; CR: complete response; PR: partial response; SD: stable disease; PD: progressive disease; NACT, neoadjuvant chemotherapy; NAICT, neoadjuvant immunochemotherapy; LUAD, lung adenocarcinoma; LUSC, lung squamous cell carcinoma.</w:t>
      </w:r>
      <w:r w:rsidR="00A40A7D" w:rsidRPr="004C03E9">
        <w:rPr>
          <w:rFonts w:ascii="Arial" w:hAnsi="Arial" w:cs="Arial"/>
          <w:b/>
          <w:bCs/>
          <w:sz w:val="24"/>
          <w:szCs w:val="24"/>
        </w:rPr>
        <w:br w:type="page"/>
      </w:r>
    </w:p>
    <w:p w14:paraId="72EAEE58" w14:textId="1D739FA4" w:rsidR="00A40A7D" w:rsidRPr="004C03E9" w:rsidRDefault="00BF7A8D" w:rsidP="006020A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C03E9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317DEC49" wp14:editId="5A231932">
            <wp:simplePos x="0" y="0"/>
            <wp:positionH relativeFrom="margin">
              <wp:posOffset>850265</wp:posOffset>
            </wp:positionH>
            <wp:positionV relativeFrom="paragraph">
              <wp:posOffset>0</wp:posOffset>
            </wp:positionV>
            <wp:extent cx="6990526" cy="4483519"/>
            <wp:effectExtent l="0" t="0" r="1270" b="0"/>
            <wp:wrapTopAndBottom/>
            <wp:docPr id="4851938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0526" cy="4483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40A7D" w:rsidRPr="004C03E9">
        <w:rPr>
          <w:rFonts w:ascii="Arial" w:hAnsi="Arial" w:cs="Arial"/>
          <w:b/>
          <w:bCs/>
          <w:sz w:val="24"/>
          <w:szCs w:val="24"/>
        </w:rPr>
        <w:t>Supplementary Fig</w:t>
      </w:r>
      <w:r w:rsidR="00901B58" w:rsidRPr="004C03E9">
        <w:rPr>
          <w:rFonts w:ascii="Arial" w:hAnsi="Arial" w:cs="Arial"/>
          <w:b/>
          <w:bCs/>
          <w:sz w:val="24"/>
          <w:szCs w:val="24"/>
        </w:rPr>
        <w:t xml:space="preserve">ure </w:t>
      </w:r>
      <w:r w:rsidR="007E2221" w:rsidRPr="004C03E9">
        <w:rPr>
          <w:rFonts w:ascii="Arial" w:hAnsi="Arial" w:cs="Arial" w:hint="eastAsia"/>
          <w:b/>
          <w:bCs/>
          <w:sz w:val="24"/>
          <w:szCs w:val="24"/>
        </w:rPr>
        <w:t>S</w:t>
      </w:r>
      <w:r w:rsidR="00901B58" w:rsidRPr="004C03E9">
        <w:rPr>
          <w:rFonts w:ascii="Arial" w:hAnsi="Arial" w:cs="Arial"/>
          <w:b/>
          <w:bCs/>
          <w:sz w:val="24"/>
          <w:szCs w:val="24"/>
        </w:rPr>
        <w:t>1.</w:t>
      </w:r>
      <w:r w:rsidR="00A40A7D" w:rsidRPr="004C03E9">
        <w:rPr>
          <w:rFonts w:ascii="Arial" w:hAnsi="Arial" w:cs="Arial"/>
          <w:b/>
          <w:bCs/>
          <w:sz w:val="24"/>
          <w:szCs w:val="24"/>
        </w:rPr>
        <w:t xml:space="preserve"> </w:t>
      </w:r>
      <w:r w:rsidRPr="004C03E9">
        <w:rPr>
          <w:rFonts w:ascii="Arial" w:hAnsi="Arial" w:cs="Arial" w:hint="eastAsia"/>
          <w:b/>
          <w:bCs/>
          <w:sz w:val="24"/>
          <w:szCs w:val="24"/>
        </w:rPr>
        <w:t xml:space="preserve">Cumulative event and cumulative hazard curves of death among all patients according to their pathological response(A)(B). </w:t>
      </w:r>
    </w:p>
    <w:p w14:paraId="592242D1" w14:textId="63A8FCBC" w:rsidR="00A50A45" w:rsidRPr="004C03E9" w:rsidRDefault="00BF7A8D" w:rsidP="006020A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4C03E9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8791CE5" wp14:editId="663A001C">
            <wp:simplePos x="0" y="0"/>
            <wp:positionH relativeFrom="margin">
              <wp:posOffset>142240</wp:posOffset>
            </wp:positionH>
            <wp:positionV relativeFrom="paragraph">
              <wp:posOffset>0</wp:posOffset>
            </wp:positionV>
            <wp:extent cx="8636000" cy="4431665"/>
            <wp:effectExtent l="0" t="0" r="0" b="6985"/>
            <wp:wrapTopAndBottom/>
            <wp:docPr id="1228876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000" cy="4431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0A45" w:rsidRPr="004C03E9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A50A45" w:rsidRPr="004C03E9">
        <w:rPr>
          <w:rFonts w:ascii="Arial" w:hAnsi="Arial" w:cs="Arial" w:hint="eastAsia"/>
          <w:b/>
          <w:bCs/>
          <w:sz w:val="24"/>
          <w:szCs w:val="24"/>
        </w:rPr>
        <w:t>S</w:t>
      </w:r>
      <w:r w:rsidRPr="004C03E9">
        <w:rPr>
          <w:rFonts w:ascii="Arial" w:hAnsi="Arial" w:cs="Arial" w:hint="eastAsia"/>
          <w:b/>
          <w:bCs/>
          <w:sz w:val="24"/>
          <w:szCs w:val="24"/>
        </w:rPr>
        <w:t>2</w:t>
      </w:r>
      <w:r w:rsidR="00A50A45" w:rsidRPr="004C03E9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C03E9">
        <w:rPr>
          <w:rFonts w:ascii="Arial" w:hAnsi="Arial" w:cs="Arial" w:hint="eastAsia"/>
          <w:b/>
          <w:bCs/>
          <w:sz w:val="24"/>
          <w:szCs w:val="24"/>
        </w:rPr>
        <w:t>Overall survival and disease-free survival of all patients according to their cycle of neoadjuvant therapy(A)(B).</w:t>
      </w:r>
    </w:p>
    <w:sectPr w:rsidR="00A50A45" w:rsidRPr="004C03E9" w:rsidSect="00C663BB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5EE2CA" w14:textId="77777777" w:rsidR="00DB6F9A" w:rsidRDefault="00DB6F9A" w:rsidP="00A40A7D">
      <w:pPr>
        <w:rPr>
          <w:rFonts w:hint="eastAsia"/>
        </w:rPr>
      </w:pPr>
      <w:r>
        <w:separator/>
      </w:r>
    </w:p>
  </w:endnote>
  <w:endnote w:type="continuationSeparator" w:id="0">
    <w:p w14:paraId="71540A22" w14:textId="77777777" w:rsidR="00DB6F9A" w:rsidRDefault="00DB6F9A" w:rsidP="00A40A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7813980"/>
      <w:docPartObj>
        <w:docPartGallery w:val="Page Numbers (Bottom of Page)"/>
        <w:docPartUnique/>
      </w:docPartObj>
    </w:sdtPr>
    <w:sdtContent>
      <w:p w14:paraId="657C84D4" w14:textId="6C698F84" w:rsidR="00891D41" w:rsidRDefault="00891D41">
        <w:pPr>
          <w:pStyle w:val="a8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E4A3AD" w14:textId="77777777" w:rsidR="00891D41" w:rsidRDefault="00891D41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FABCE" w14:textId="77777777" w:rsidR="00DB6F9A" w:rsidRDefault="00DB6F9A" w:rsidP="00A40A7D">
      <w:pPr>
        <w:rPr>
          <w:rFonts w:hint="eastAsia"/>
        </w:rPr>
      </w:pPr>
      <w:r>
        <w:separator/>
      </w:r>
    </w:p>
  </w:footnote>
  <w:footnote w:type="continuationSeparator" w:id="0">
    <w:p w14:paraId="56A0D121" w14:textId="77777777" w:rsidR="00DB6F9A" w:rsidRDefault="00DB6F9A" w:rsidP="00A40A7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85199"/>
    <w:multiLevelType w:val="hybridMultilevel"/>
    <w:tmpl w:val="61AA24A6"/>
    <w:lvl w:ilvl="0" w:tplc="E5BC07BE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3D07782D"/>
    <w:multiLevelType w:val="hybridMultilevel"/>
    <w:tmpl w:val="6CE2AFC8"/>
    <w:lvl w:ilvl="0" w:tplc="E5BC07BE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1882862778">
    <w:abstractNumId w:val="0"/>
  </w:num>
  <w:num w:numId="2" w16cid:durableId="10658330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B6C"/>
    <w:rsid w:val="00045B9F"/>
    <w:rsid w:val="00085BB1"/>
    <w:rsid w:val="000923B6"/>
    <w:rsid w:val="000C2873"/>
    <w:rsid w:val="00104C2D"/>
    <w:rsid w:val="001305AD"/>
    <w:rsid w:val="0014362F"/>
    <w:rsid w:val="00152994"/>
    <w:rsid w:val="00154412"/>
    <w:rsid w:val="00163229"/>
    <w:rsid w:val="00194066"/>
    <w:rsid w:val="001967CA"/>
    <w:rsid w:val="001B2EBA"/>
    <w:rsid w:val="001F3FEE"/>
    <w:rsid w:val="00237B5E"/>
    <w:rsid w:val="0025309E"/>
    <w:rsid w:val="00273425"/>
    <w:rsid w:val="00281393"/>
    <w:rsid w:val="002B193C"/>
    <w:rsid w:val="003715E7"/>
    <w:rsid w:val="00394815"/>
    <w:rsid w:val="003A6278"/>
    <w:rsid w:val="003B48B3"/>
    <w:rsid w:val="003F45EA"/>
    <w:rsid w:val="00412660"/>
    <w:rsid w:val="00412B2E"/>
    <w:rsid w:val="00480678"/>
    <w:rsid w:val="004866E8"/>
    <w:rsid w:val="004C03E9"/>
    <w:rsid w:val="004C273F"/>
    <w:rsid w:val="004C32D7"/>
    <w:rsid w:val="0050504A"/>
    <w:rsid w:val="00507BEA"/>
    <w:rsid w:val="005216DF"/>
    <w:rsid w:val="00533588"/>
    <w:rsid w:val="00534013"/>
    <w:rsid w:val="00535628"/>
    <w:rsid w:val="00577896"/>
    <w:rsid w:val="005A28C1"/>
    <w:rsid w:val="005B3068"/>
    <w:rsid w:val="005C76CA"/>
    <w:rsid w:val="005D0006"/>
    <w:rsid w:val="005D7FB9"/>
    <w:rsid w:val="006020A3"/>
    <w:rsid w:val="00622CCC"/>
    <w:rsid w:val="00633BA3"/>
    <w:rsid w:val="006910EC"/>
    <w:rsid w:val="0069791C"/>
    <w:rsid w:val="007056C9"/>
    <w:rsid w:val="00707457"/>
    <w:rsid w:val="00714E9F"/>
    <w:rsid w:val="0074009C"/>
    <w:rsid w:val="007441B3"/>
    <w:rsid w:val="00752A43"/>
    <w:rsid w:val="007B710E"/>
    <w:rsid w:val="007C2C85"/>
    <w:rsid w:val="007E2221"/>
    <w:rsid w:val="00836F65"/>
    <w:rsid w:val="00891D41"/>
    <w:rsid w:val="00894F9F"/>
    <w:rsid w:val="008A6C5A"/>
    <w:rsid w:val="0090001C"/>
    <w:rsid w:val="00901B58"/>
    <w:rsid w:val="00905B6C"/>
    <w:rsid w:val="00941A79"/>
    <w:rsid w:val="00994F50"/>
    <w:rsid w:val="009B3F01"/>
    <w:rsid w:val="009E19AF"/>
    <w:rsid w:val="009F08F6"/>
    <w:rsid w:val="00A16AC4"/>
    <w:rsid w:val="00A206F9"/>
    <w:rsid w:val="00A40A7D"/>
    <w:rsid w:val="00A50A45"/>
    <w:rsid w:val="00A6653E"/>
    <w:rsid w:val="00A90318"/>
    <w:rsid w:val="00A96D86"/>
    <w:rsid w:val="00AB26D5"/>
    <w:rsid w:val="00AC35BF"/>
    <w:rsid w:val="00AD5E70"/>
    <w:rsid w:val="00AE540A"/>
    <w:rsid w:val="00AE65D7"/>
    <w:rsid w:val="00AF6988"/>
    <w:rsid w:val="00B25A43"/>
    <w:rsid w:val="00B41CCF"/>
    <w:rsid w:val="00B8729F"/>
    <w:rsid w:val="00BB3734"/>
    <w:rsid w:val="00BD13C3"/>
    <w:rsid w:val="00BF7A8D"/>
    <w:rsid w:val="00C02917"/>
    <w:rsid w:val="00C05D3E"/>
    <w:rsid w:val="00C30101"/>
    <w:rsid w:val="00C362A1"/>
    <w:rsid w:val="00C47BB5"/>
    <w:rsid w:val="00C663BB"/>
    <w:rsid w:val="00C7367B"/>
    <w:rsid w:val="00C94AA8"/>
    <w:rsid w:val="00C95413"/>
    <w:rsid w:val="00CA4373"/>
    <w:rsid w:val="00CA632C"/>
    <w:rsid w:val="00CA6E06"/>
    <w:rsid w:val="00CE0EE4"/>
    <w:rsid w:val="00D25DB1"/>
    <w:rsid w:val="00D31854"/>
    <w:rsid w:val="00D575ED"/>
    <w:rsid w:val="00D93BE8"/>
    <w:rsid w:val="00D975A4"/>
    <w:rsid w:val="00DB6F9A"/>
    <w:rsid w:val="00E16147"/>
    <w:rsid w:val="00E51E93"/>
    <w:rsid w:val="00E5520C"/>
    <w:rsid w:val="00E924EF"/>
    <w:rsid w:val="00EB0DAA"/>
    <w:rsid w:val="00EB71DE"/>
    <w:rsid w:val="00EC3704"/>
    <w:rsid w:val="00F077FF"/>
    <w:rsid w:val="00F358CF"/>
    <w:rsid w:val="00FB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DC06A"/>
  <w15:chartTrackingRefBased/>
  <w15:docId w15:val="{30D53D66-0590-4D48-BA5C-2833C9F7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663B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663BB"/>
    <w:rPr>
      <w:color w:val="954F72"/>
      <w:u w:val="single"/>
    </w:rPr>
  </w:style>
  <w:style w:type="paragraph" w:customStyle="1" w:styleId="msonormal0">
    <w:name w:val="msonormal"/>
    <w:basedOn w:val="a"/>
    <w:rsid w:val="00C663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663B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663B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663B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663B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C663B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table" w:styleId="a5">
    <w:name w:val="Table Grid"/>
    <w:basedOn w:val="a1"/>
    <w:uiPriority w:val="39"/>
    <w:rsid w:val="00C66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40A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40A7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40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40A7D"/>
    <w:rPr>
      <w:sz w:val="18"/>
      <w:szCs w:val="18"/>
    </w:rPr>
  </w:style>
  <w:style w:type="paragraph" w:styleId="aa">
    <w:name w:val="List Paragraph"/>
    <w:basedOn w:val="a"/>
    <w:uiPriority w:val="34"/>
    <w:qFormat/>
    <w:rsid w:val="005D0006"/>
    <w:pPr>
      <w:ind w:firstLineChars="200" w:firstLine="420"/>
    </w:pPr>
  </w:style>
  <w:style w:type="paragraph" w:styleId="ab">
    <w:name w:val="Revision"/>
    <w:hidden/>
    <w:uiPriority w:val="99"/>
    <w:semiHidden/>
    <w:rsid w:val="009E1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5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873</Words>
  <Characters>4979</Characters>
  <Application>Microsoft Office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ong zhou</dc:creator>
  <cp:keywords/>
  <dc:description/>
  <cp:lastModifiedBy>shihong zhou</cp:lastModifiedBy>
  <cp:revision>3</cp:revision>
  <dcterms:created xsi:type="dcterms:W3CDTF">2024-11-03T13:59:00Z</dcterms:created>
  <dcterms:modified xsi:type="dcterms:W3CDTF">2024-11-03T14:00:00Z</dcterms:modified>
</cp:coreProperties>
</file>